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5</w:t>
      </w:r>
      <w:r>
        <w:rPr>
          <w:b/>
        </w:rPr>
        <w:t>: Average Run Times for Variant Calling Step for Various Variant Call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2394"/>
        <w:gridCol w:w="2394"/>
        <w:gridCol w:w="2394"/>
      </w:tblGrid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KG Targeted Ex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14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KG Ex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1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RP019719 Ex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15)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arSca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2.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:1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:1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52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UnifiedGenotyp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: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:10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2.8.1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1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: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:27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808080"/>
              </w:rPr>
              <w:t>(v.3.1.1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: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:4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:51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tool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0.1.19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: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: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:51</w:t>
            </w:r>
          </w:p>
        </w:tc>
      </w:tr>
      <w:tr>
        <w:trPr/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reebay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(v.0.9.14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:4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verage run-times for are “Full Pipeline” variants (with indel realignment and/or quality score recalibration).   VarScan run-time is for VarScan using the default setting. 1KG = selected 1000 genomes project samp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20:44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30</cp:revision>
  <dc:subject/>
  <dc:title/>
</cp:coreProperties>
</file>